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675" w:rsidRPr="00E56675" w:rsidRDefault="00E56675" w:rsidP="00E56675">
      <w:pPr>
        <w:widowControl/>
        <w:spacing w:line="480" w:lineRule="auto"/>
        <w:rPr>
          <w:rFonts w:ascii="Times New Roman" w:hAnsi="Times New Roman"/>
          <w:b/>
          <w:bCs/>
          <w:kern w:val="0"/>
          <w:sz w:val="20"/>
          <w:szCs w:val="20"/>
          <w:lang w:eastAsia="de-AT"/>
        </w:rPr>
      </w:pPr>
      <w:r w:rsidRPr="00E56675">
        <w:rPr>
          <w:rFonts w:ascii="Times New Roman" w:hAnsi="Times New Roman" w:hint="eastAsia"/>
          <w:b/>
          <w:bCs/>
          <w:kern w:val="0"/>
          <w:sz w:val="20"/>
          <w:szCs w:val="20"/>
        </w:rPr>
        <w:t xml:space="preserve">Table </w:t>
      </w:r>
      <w:r w:rsidR="005C156E">
        <w:rPr>
          <w:rFonts w:ascii="Times New Roman" w:hAnsi="Times New Roman" w:hint="eastAsia"/>
          <w:b/>
          <w:bCs/>
          <w:kern w:val="0"/>
          <w:sz w:val="20"/>
          <w:szCs w:val="20"/>
        </w:rPr>
        <w:t>S</w:t>
      </w:r>
      <w:r w:rsidR="00C96D8D">
        <w:rPr>
          <w:rFonts w:ascii="Times New Roman" w:hAnsi="Times New Roman" w:hint="eastAsia"/>
          <w:b/>
          <w:bCs/>
          <w:kern w:val="0"/>
          <w:sz w:val="20"/>
          <w:szCs w:val="20"/>
        </w:rPr>
        <w:t>2</w:t>
      </w:r>
      <w:r w:rsidRPr="00E56675">
        <w:rPr>
          <w:rFonts w:ascii="Times New Roman" w:hAnsi="Times New Roman"/>
          <w:b/>
          <w:bCs/>
          <w:kern w:val="0"/>
          <w:sz w:val="20"/>
          <w:szCs w:val="20"/>
          <w:lang w:eastAsia="de-AT"/>
        </w:rPr>
        <w:t xml:space="preserve"> </w:t>
      </w:r>
      <w:bookmarkStart w:id="0" w:name="_GoBack"/>
      <w:proofErr w:type="spellStart"/>
      <w:r w:rsidRPr="00C96D8D">
        <w:rPr>
          <w:rFonts w:ascii="Times New Roman" w:hAnsi="Times New Roman"/>
          <w:bCs/>
          <w:kern w:val="0"/>
          <w:sz w:val="20"/>
          <w:szCs w:val="20"/>
          <w:lang w:eastAsia="de-AT"/>
        </w:rPr>
        <w:t>Clinicopathological</w:t>
      </w:r>
      <w:proofErr w:type="spellEnd"/>
      <w:r w:rsidRPr="00C96D8D">
        <w:rPr>
          <w:rFonts w:ascii="Times New Roman" w:hAnsi="Times New Roman"/>
          <w:bCs/>
          <w:kern w:val="0"/>
          <w:sz w:val="20"/>
          <w:szCs w:val="20"/>
          <w:lang w:eastAsia="de-AT"/>
        </w:rPr>
        <w:t xml:space="preserve"> features with respect to determined genotypes of included </w:t>
      </w:r>
      <w:r w:rsidRPr="00C96D8D">
        <w:rPr>
          <w:rFonts w:ascii="Times New Roman" w:hAnsi="Times New Roman" w:hint="eastAsia"/>
          <w:bCs/>
          <w:kern w:val="0"/>
          <w:sz w:val="20"/>
          <w:szCs w:val="20"/>
        </w:rPr>
        <w:t xml:space="preserve">GATA2 </w:t>
      </w:r>
      <w:r w:rsidRPr="00C96D8D">
        <w:rPr>
          <w:rFonts w:ascii="Times New Roman" w:hAnsi="Times New Roman"/>
          <w:bCs/>
          <w:kern w:val="0"/>
          <w:sz w:val="20"/>
          <w:szCs w:val="20"/>
          <w:lang w:eastAsia="de-AT"/>
        </w:rPr>
        <w:t>SNP</w:t>
      </w:r>
      <w:r w:rsidRPr="00C96D8D">
        <w:rPr>
          <w:rFonts w:ascii="Times New Roman" w:hAnsi="Times New Roman" w:hint="eastAsia"/>
          <w:bCs/>
          <w:kern w:val="0"/>
          <w:sz w:val="20"/>
          <w:szCs w:val="20"/>
        </w:rPr>
        <w:t xml:space="preserve"> rs2335052</w:t>
      </w:r>
      <w:r w:rsidR="0003346B" w:rsidRPr="00C96D8D">
        <w:rPr>
          <w:rFonts w:ascii="Times New Roman" w:hAnsi="Times New Roman" w:hint="eastAsia"/>
          <w:bCs/>
          <w:kern w:val="0"/>
          <w:sz w:val="20"/>
          <w:szCs w:val="20"/>
        </w:rPr>
        <w:t xml:space="preserve"> in </w:t>
      </w:r>
      <w:r w:rsidR="0003346B" w:rsidRPr="00C96D8D">
        <w:rPr>
          <w:rFonts w:ascii="Times New Roman" w:hAnsi="Times New Roman"/>
          <w:bCs/>
          <w:kern w:val="0"/>
          <w:sz w:val="20"/>
          <w:szCs w:val="20"/>
        </w:rPr>
        <w:t>another</w:t>
      </w:r>
      <w:r w:rsidR="0003346B" w:rsidRPr="00C96D8D">
        <w:rPr>
          <w:rFonts w:ascii="Times New Roman" w:hAnsi="Times New Roman" w:hint="eastAsia"/>
          <w:bCs/>
          <w:kern w:val="0"/>
          <w:sz w:val="20"/>
          <w:szCs w:val="20"/>
        </w:rPr>
        <w:t xml:space="preserve"> cohort including 61 CRC patients</w:t>
      </w:r>
      <w:r w:rsidRPr="00C96D8D">
        <w:rPr>
          <w:rFonts w:ascii="Times New Roman" w:hAnsi="Times New Roman"/>
          <w:bCs/>
          <w:kern w:val="0"/>
          <w:sz w:val="20"/>
          <w:szCs w:val="20"/>
          <w:lang w:eastAsia="de-AT"/>
        </w:rPr>
        <w:t>.</w:t>
      </w:r>
      <w:bookmarkEnd w:id="0"/>
    </w:p>
    <w:tbl>
      <w:tblPr>
        <w:tblW w:w="9288" w:type="dxa"/>
        <w:jc w:val="center"/>
        <w:tblLayout w:type="fixed"/>
        <w:tblLook w:val="01E0" w:firstRow="1" w:lastRow="1" w:firstColumn="1" w:lastColumn="1" w:noHBand="0" w:noVBand="0"/>
      </w:tblPr>
      <w:tblGrid>
        <w:gridCol w:w="1951"/>
        <w:gridCol w:w="1701"/>
        <w:gridCol w:w="1122"/>
        <w:gridCol w:w="1187"/>
        <w:gridCol w:w="1157"/>
        <w:gridCol w:w="1156"/>
        <w:gridCol w:w="1014"/>
      </w:tblGrid>
      <w:tr w:rsidR="00E56675" w:rsidRPr="00E56675" w:rsidTr="00106706">
        <w:trPr>
          <w:trHeight w:hRule="exact" w:val="340"/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E56675" w:rsidRPr="00E56675" w:rsidRDefault="00E56675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56675" w:rsidRPr="00E56675" w:rsidRDefault="00E56675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E56675" w:rsidRPr="00E56675" w:rsidRDefault="00E56675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Cases (%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E56675" w:rsidRPr="00E56675" w:rsidRDefault="00E56675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GA (%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E56675" w:rsidRPr="00E56675" w:rsidRDefault="00E56675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GG (%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E56675" w:rsidRPr="00E56675" w:rsidRDefault="00E56675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AA (%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E56675" w:rsidRPr="00E56675" w:rsidRDefault="00E56675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P-value</w:t>
            </w:r>
          </w:p>
        </w:tc>
      </w:tr>
      <w:tr w:rsidR="00E56675" w:rsidRPr="00E56675" w:rsidTr="00106706">
        <w:trPr>
          <w:trHeight w:hRule="exact" w:val="340"/>
          <w:jc w:val="center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E56675" w:rsidRPr="00E56675" w:rsidRDefault="00E56675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56675" w:rsidRPr="00E56675" w:rsidRDefault="00E56675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/>
                <w:kern w:val="0"/>
                <w:sz w:val="16"/>
                <w:szCs w:val="16"/>
              </w:rPr>
              <w:t xml:space="preserve">&lt;60 </w:t>
            </w:r>
            <w:proofErr w:type="spellStart"/>
            <w:r w:rsidRPr="00E56675">
              <w:rPr>
                <w:rFonts w:ascii="Times New Roman" w:hAnsi="Times New Roman"/>
                <w:kern w:val="0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E56675" w:rsidRPr="00E56675" w:rsidRDefault="001A060C" w:rsidP="001A060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4</w:t>
            </w:r>
            <w:r w:rsidR="00E56675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9.3</w:t>
            </w:r>
            <w:r w:rsidR="00E56675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E56675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12 </w:t>
            </w:r>
            <w:r w:rsidR="00E56675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0.0</w:t>
            </w:r>
            <w:r w:rsidR="00E56675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:rsidR="00E56675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 w:rsidR="00E56675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E56675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1.7</w:t>
            </w:r>
            <w:r w:rsidR="00E56675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E56675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 w:rsidR="00E56675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0.0</w:t>
            </w:r>
            <w:r w:rsidR="00E56675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:rsidR="00E56675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091</w:t>
            </w: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  <w:lang w:eastAsia="de-AT"/>
              </w:rPr>
              <w:t>≥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  <w:lang w:eastAsia="de-AT"/>
              </w:rPr>
              <w:t xml:space="preserve">60 </w:t>
            </w:r>
            <w:proofErr w:type="spellStart"/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  <w:lang w:eastAsia="de-AT"/>
              </w:rPr>
              <w:t>yr</w:t>
            </w:r>
            <w:proofErr w:type="spellEnd"/>
          </w:p>
        </w:tc>
        <w:tc>
          <w:tcPr>
            <w:tcW w:w="1122" w:type="dxa"/>
          </w:tcPr>
          <w:p w:rsidR="001A060C" w:rsidRPr="00E56675" w:rsidRDefault="001A060C" w:rsidP="0093416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7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0.7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1A060C" w:rsidP="0093416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12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0.0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1A060C" w:rsidP="0093416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8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8.3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1A060C" w:rsidP="0093416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0.0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Gender</w:t>
            </w: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Female</w:t>
            </w:r>
          </w:p>
        </w:tc>
        <w:tc>
          <w:tcPr>
            <w:tcW w:w="1122" w:type="dxa"/>
          </w:tcPr>
          <w:p w:rsidR="001A060C" w:rsidRPr="00E56675" w:rsidRDefault="001A060C" w:rsidP="008531E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2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6.1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1A060C" w:rsidP="008531E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8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3.3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1A060C" w:rsidP="008531E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9.1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1A060C" w:rsidP="008531E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5.7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981</w:t>
            </w: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Male</w:t>
            </w:r>
          </w:p>
        </w:tc>
        <w:tc>
          <w:tcPr>
            <w:tcW w:w="1122" w:type="dxa"/>
          </w:tcPr>
          <w:p w:rsidR="001A060C" w:rsidRPr="00E56675" w:rsidRDefault="001A060C" w:rsidP="008531E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9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3.9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1A060C" w:rsidP="008531E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16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6.7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1A060C" w:rsidP="008531E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4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0.9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1A060C" w:rsidP="008531E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4.3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Tumor location</w:t>
            </w: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Colon</w:t>
            </w:r>
          </w:p>
        </w:tc>
        <w:tc>
          <w:tcPr>
            <w:tcW w:w="1122" w:type="dxa"/>
          </w:tcPr>
          <w:p w:rsidR="001A060C" w:rsidRPr="00E56675" w:rsidRDefault="001A060C" w:rsidP="008900F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7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7.0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1A060C" w:rsidP="008900F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19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9.2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1A060C" w:rsidP="008900F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9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2.6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1A060C" w:rsidP="008900F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4.3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416</w:t>
            </w: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Rectum</w:t>
            </w:r>
          </w:p>
        </w:tc>
        <w:tc>
          <w:tcPr>
            <w:tcW w:w="1122" w:type="dxa"/>
          </w:tcPr>
          <w:p w:rsidR="001A060C" w:rsidRPr="00E56675" w:rsidRDefault="001A060C" w:rsidP="008900F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4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3.0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1A060C" w:rsidP="008900F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5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0.8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1A060C" w:rsidP="008900F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7.4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1A060C" w:rsidP="008900F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5.7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  <w:lang w:eastAsia="de-AT"/>
              </w:rPr>
              <w:t>≤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  <w:lang w:eastAsia="de-AT"/>
              </w:rPr>
              <w:t>4cm</w:t>
            </w:r>
          </w:p>
        </w:tc>
        <w:tc>
          <w:tcPr>
            <w:tcW w:w="1122" w:type="dxa"/>
          </w:tcPr>
          <w:p w:rsidR="001A060C" w:rsidRPr="00E56675" w:rsidRDefault="001A060C" w:rsidP="008900F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0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0.0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1A060C" w:rsidP="008900F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10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3.5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1A060C" w:rsidP="008900F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1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7.8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1A060C" w:rsidP="008900F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4.3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454</w:t>
            </w: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&gt;4cm</w:t>
            </w:r>
          </w:p>
        </w:tc>
        <w:tc>
          <w:tcPr>
            <w:tcW w:w="1122" w:type="dxa"/>
          </w:tcPr>
          <w:p w:rsidR="001A060C" w:rsidRPr="00E56675" w:rsidRDefault="001A060C" w:rsidP="008900F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0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0.0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1A060C" w:rsidP="008900F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13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6.5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1A060C" w:rsidP="008900F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2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2.2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1A060C" w:rsidP="008900FB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5.7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22" w:type="dxa"/>
          </w:tcPr>
          <w:p w:rsidR="001A060C" w:rsidRPr="00E56675" w:rsidRDefault="001A060C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187" w:type="dxa"/>
            <w:vAlign w:val="center"/>
          </w:tcPr>
          <w:p w:rsidR="001A060C" w:rsidRPr="00E56675" w:rsidRDefault="001A060C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157" w:type="dxa"/>
            <w:vAlign w:val="center"/>
          </w:tcPr>
          <w:p w:rsidR="001A060C" w:rsidRPr="00E56675" w:rsidRDefault="001A060C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156" w:type="dxa"/>
            <w:vAlign w:val="center"/>
          </w:tcPr>
          <w:p w:rsidR="001A060C" w:rsidRPr="00E56675" w:rsidRDefault="001A060C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Depth of invasion</w:t>
            </w: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T1/T2</w:t>
            </w:r>
          </w:p>
        </w:tc>
        <w:tc>
          <w:tcPr>
            <w:tcW w:w="1122" w:type="dxa"/>
          </w:tcPr>
          <w:p w:rsidR="001A060C" w:rsidRPr="00E56675" w:rsidRDefault="001A060C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.3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1A060C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2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.3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1A060C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0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1A060C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0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203</w:t>
            </w: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T3/T4</w:t>
            </w:r>
          </w:p>
        </w:tc>
        <w:tc>
          <w:tcPr>
            <w:tcW w:w="1122" w:type="dxa"/>
          </w:tcPr>
          <w:p w:rsidR="001A060C" w:rsidRPr="00E56675" w:rsidRDefault="001A060C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9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6.7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1A060C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22 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1.7</w:t>
            </w: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1D5256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3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00.0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1D5256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4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00.0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Lymph node involvement</w:t>
            </w: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Negative</w:t>
            </w:r>
          </w:p>
        </w:tc>
        <w:tc>
          <w:tcPr>
            <w:tcW w:w="1122" w:type="dxa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5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7.4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15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2.5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5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5.2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5.7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BD76C3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172</w:t>
            </w: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ind w:firstLineChars="50" w:firstLine="80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Positive</w:t>
            </w:r>
          </w:p>
        </w:tc>
        <w:tc>
          <w:tcPr>
            <w:tcW w:w="1122" w:type="dxa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6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2.6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9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7.5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4.8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4.3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AJCC Stage</w:t>
            </w: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I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/II</w:t>
            </w:r>
          </w:p>
        </w:tc>
        <w:tc>
          <w:tcPr>
            <w:tcW w:w="1122" w:type="dxa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2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2.5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13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4.2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5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5.2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8.6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vAlign w:val="center"/>
          </w:tcPr>
          <w:p w:rsidR="001A060C" w:rsidRPr="00E56675" w:rsidRDefault="00BD76C3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094</w:t>
            </w: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II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I/IV</w:t>
            </w:r>
          </w:p>
        </w:tc>
        <w:tc>
          <w:tcPr>
            <w:tcW w:w="1122" w:type="dxa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9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7.5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11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5.8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4.8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0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1.4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highlight w:val="yellow"/>
                <w:lang w:eastAsia="de-AT"/>
              </w:rPr>
            </w:pP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Histological type</w:t>
            </w: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1122" w:type="dxa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4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8.5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22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1.7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0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7.0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BD76C3" w:rsidP="00DD6E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2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5.7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vAlign w:val="center"/>
          </w:tcPr>
          <w:p w:rsidR="001A060C" w:rsidRPr="00E56675" w:rsidRDefault="00BD76C3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820</w:t>
            </w: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Mucinous</w:t>
            </w:r>
          </w:p>
        </w:tc>
        <w:tc>
          <w:tcPr>
            <w:tcW w:w="1122" w:type="dxa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1.5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2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.3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3.0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4.3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Tumor grade</w:t>
            </w: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Well</w:t>
            </w:r>
          </w:p>
        </w:tc>
        <w:tc>
          <w:tcPr>
            <w:tcW w:w="1122" w:type="dxa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.6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1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.5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0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6.7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vAlign w:val="center"/>
          </w:tcPr>
          <w:p w:rsidR="001A060C" w:rsidRPr="00E56675" w:rsidRDefault="00BD76C3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342</w:t>
            </w: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22" w:type="dxa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9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0.7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21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0.9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9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5.0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1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3.3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Poor</w:t>
            </w:r>
          </w:p>
        </w:tc>
        <w:tc>
          <w:tcPr>
            <w:tcW w:w="1122" w:type="dxa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.7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1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.5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.0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0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22" w:type="dxa"/>
          </w:tcPr>
          <w:p w:rsidR="001A060C" w:rsidRPr="00E56675" w:rsidRDefault="00BD76C3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187" w:type="dxa"/>
            <w:vAlign w:val="center"/>
          </w:tcPr>
          <w:p w:rsidR="001A060C" w:rsidRPr="00E56675" w:rsidRDefault="001A060C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157" w:type="dxa"/>
            <w:vAlign w:val="center"/>
          </w:tcPr>
          <w:p w:rsidR="001A060C" w:rsidRPr="00E56675" w:rsidRDefault="001A060C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156" w:type="dxa"/>
            <w:vAlign w:val="center"/>
          </w:tcPr>
          <w:p w:rsidR="001A060C" w:rsidRPr="00E56675" w:rsidRDefault="001A060C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014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Chemotherapy</w:t>
            </w: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Not received</w:t>
            </w:r>
          </w:p>
        </w:tc>
        <w:tc>
          <w:tcPr>
            <w:tcW w:w="1122" w:type="dxa"/>
          </w:tcPr>
          <w:p w:rsidR="001A060C" w:rsidRPr="00E56675" w:rsidRDefault="00DB5097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4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9.3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DB5097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7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9.2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DB5097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9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9.1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DB5097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7.1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DB5097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235</w:t>
            </w: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Received</w:t>
            </w:r>
          </w:p>
        </w:tc>
        <w:tc>
          <w:tcPr>
            <w:tcW w:w="1122" w:type="dxa"/>
          </w:tcPr>
          <w:p w:rsidR="001A060C" w:rsidRPr="00E56675" w:rsidRDefault="00DB5097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7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0.7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DB5097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17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0.8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DB5097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4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0.9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DB5097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2.9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D2039F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Disease-free survival</w:t>
            </w: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N</w:t>
            </w: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egative</w:t>
            </w:r>
          </w:p>
        </w:tc>
        <w:tc>
          <w:tcPr>
            <w:tcW w:w="1122" w:type="dxa"/>
          </w:tcPr>
          <w:p w:rsidR="001A060C" w:rsidRPr="00E56675" w:rsidRDefault="00DB5097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1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8.3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DB5097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3</w:t>
            </w:r>
            <w:r w:rsidR="00D2039F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 w:rsidR="00D2039F">
              <w:rPr>
                <w:rFonts w:ascii="Times New Roman" w:hAnsi="Times New Roman" w:hint="eastAsia"/>
                <w:kern w:val="0"/>
                <w:sz w:val="16"/>
                <w:szCs w:val="16"/>
              </w:rPr>
              <w:t>54.2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D2039F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0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7.0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D2039F" w:rsidP="005072E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1.5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D2039F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045</w:t>
            </w: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122" w:type="dxa"/>
          </w:tcPr>
          <w:p w:rsidR="001A060C" w:rsidRPr="00E56675" w:rsidRDefault="00D2039F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9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1.7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D2039F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11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5.8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D2039F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3.0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D2039F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8.5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22" w:type="dxa"/>
          </w:tcPr>
          <w:p w:rsidR="001A060C" w:rsidRPr="00E56675" w:rsidRDefault="001A060C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D2039F"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87" w:type="dxa"/>
            <w:vAlign w:val="center"/>
          </w:tcPr>
          <w:p w:rsidR="001A060C" w:rsidRPr="00E56675" w:rsidRDefault="001A060C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157" w:type="dxa"/>
            <w:vAlign w:val="center"/>
          </w:tcPr>
          <w:p w:rsidR="001A060C" w:rsidRPr="00E56675" w:rsidRDefault="001A060C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6" w:type="dxa"/>
            <w:vAlign w:val="center"/>
          </w:tcPr>
          <w:p w:rsidR="001A060C" w:rsidRPr="00E56675" w:rsidRDefault="001A060C" w:rsidP="00D2039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</w:tr>
      <w:tr w:rsidR="001A060C" w:rsidRPr="00E56675" w:rsidTr="00106706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D2039F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Overall s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urvival</w:t>
            </w: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Alive</w:t>
            </w:r>
          </w:p>
        </w:tc>
        <w:tc>
          <w:tcPr>
            <w:tcW w:w="1122" w:type="dxa"/>
          </w:tcPr>
          <w:p w:rsidR="001A060C" w:rsidRPr="00E56675" w:rsidRDefault="00D2039F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8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3.3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D2039F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17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0.8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D2039F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6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9.6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D2039F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8.5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D2039F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0.109</w:t>
            </w:r>
          </w:p>
        </w:tc>
      </w:tr>
      <w:tr w:rsidR="001A060C" w:rsidRPr="00E56675" w:rsidTr="00AE0077">
        <w:trPr>
          <w:trHeight w:hRule="exact" w:val="340"/>
          <w:jc w:val="center"/>
        </w:trPr>
        <w:tc>
          <w:tcPr>
            <w:tcW w:w="195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Dead</w:t>
            </w:r>
          </w:p>
        </w:tc>
        <w:tc>
          <w:tcPr>
            <w:tcW w:w="1122" w:type="dxa"/>
          </w:tcPr>
          <w:p w:rsidR="001A060C" w:rsidRPr="00E56675" w:rsidRDefault="00D2039F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2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6.7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7" w:type="dxa"/>
            <w:vAlign w:val="center"/>
          </w:tcPr>
          <w:p w:rsidR="001A060C" w:rsidRPr="00E56675" w:rsidRDefault="00D2039F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7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9.2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7" w:type="dxa"/>
            <w:vAlign w:val="center"/>
          </w:tcPr>
          <w:p w:rsidR="001A060C" w:rsidRPr="00E56675" w:rsidRDefault="00D2039F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7</w:t>
            </w:r>
            <w:r w:rsidR="001A060C"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0.4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156" w:type="dxa"/>
            <w:vAlign w:val="center"/>
          </w:tcPr>
          <w:p w:rsidR="001A060C" w:rsidRPr="00E56675" w:rsidRDefault="00D2039F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8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61.5</w:t>
            </w:r>
            <w:r w:rsidR="001A060C" w:rsidRPr="00E56675"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</w:tr>
      <w:tr w:rsidR="001A060C" w:rsidRPr="00E56675" w:rsidTr="00AE0077">
        <w:trPr>
          <w:trHeight w:hRule="exact" w:val="340"/>
          <w:jc w:val="center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1A060C" w:rsidRPr="00E56675" w:rsidRDefault="001A060C" w:rsidP="00D2039F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E5667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="00D2039F"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1A060C" w:rsidRPr="00E56675" w:rsidRDefault="001A060C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1A060C" w:rsidRPr="00E56675" w:rsidRDefault="001A060C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1A060C" w:rsidRPr="00E56675" w:rsidRDefault="001A060C" w:rsidP="00A0362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060C" w:rsidRPr="00E56675" w:rsidRDefault="001A060C" w:rsidP="00E566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de-AT"/>
              </w:rPr>
            </w:pPr>
          </w:p>
        </w:tc>
      </w:tr>
    </w:tbl>
    <w:p w:rsidR="00E56675" w:rsidRPr="00E56675" w:rsidRDefault="00E56675" w:rsidP="00E56675">
      <w:pPr>
        <w:widowControl/>
        <w:jc w:val="left"/>
        <w:rPr>
          <w:rFonts w:ascii="Times New Roman" w:hAnsi="Times New Roman"/>
          <w:kern w:val="0"/>
          <w:sz w:val="24"/>
          <w:szCs w:val="24"/>
          <w:lang w:eastAsia="de-AT"/>
        </w:rPr>
      </w:pPr>
    </w:p>
    <w:p w:rsidR="00E56675" w:rsidRPr="00B00F83" w:rsidRDefault="00E56675" w:rsidP="00AE0077">
      <w:pPr>
        <w:widowControl/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E56675">
        <w:rPr>
          <w:rFonts w:ascii="Times New Roman" w:hAnsi="Times New Roman"/>
          <w:kern w:val="0"/>
          <w:sz w:val="20"/>
          <w:szCs w:val="20"/>
          <w:lang w:eastAsia="de-AT"/>
        </w:rPr>
        <w:t>Differences in categorical study variables between genotypes were tested for statistical significance with the Chi-squared test. Tumors were classified according to the guidelines of the American Joint Committee on Cancer (AJCC) staging system.</w:t>
      </w:r>
    </w:p>
    <w:sectPr w:rsidR="00E56675" w:rsidRPr="00B00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388C" w:rsidRDefault="00F3388C" w:rsidP="00C96D8D">
      <w:r>
        <w:separator/>
      </w:r>
    </w:p>
  </w:endnote>
  <w:endnote w:type="continuationSeparator" w:id="0">
    <w:p w:rsidR="00F3388C" w:rsidRDefault="00F3388C" w:rsidP="00C96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388C" w:rsidRDefault="00F3388C" w:rsidP="00C96D8D">
      <w:r>
        <w:separator/>
      </w:r>
    </w:p>
  </w:footnote>
  <w:footnote w:type="continuationSeparator" w:id="0">
    <w:p w:rsidR="00F3388C" w:rsidRDefault="00F3388C" w:rsidP="00C96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EA7"/>
    <w:rsid w:val="00013CE4"/>
    <w:rsid w:val="00026FA4"/>
    <w:rsid w:val="0003346B"/>
    <w:rsid w:val="000854AA"/>
    <w:rsid w:val="00103B96"/>
    <w:rsid w:val="001228DD"/>
    <w:rsid w:val="00175462"/>
    <w:rsid w:val="001A060C"/>
    <w:rsid w:val="001D5256"/>
    <w:rsid w:val="001F0951"/>
    <w:rsid w:val="00252292"/>
    <w:rsid w:val="002D6383"/>
    <w:rsid w:val="002D6F4F"/>
    <w:rsid w:val="003925A8"/>
    <w:rsid w:val="00413E16"/>
    <w:rsid w:val="004D39D8"/>
    <w:rsid w:val="004D3FDF"/>
    <w:rsid w:val="005C156E"/>
    <w:rsid w:val="006072EC"/>
    <w:rsid w:val="00650EA7"/>
    <w:rsid w:val="006E3DBF"/>
    <w:rsid w:val="00724E09"/>
    <w:rsid w:val="00831EF3"/>
    <w:rsid w:val="008A2F38"/>
    <w:rsid w:val="008D776F"/>
    <w:rsid w:val="00997B17"/>
    <w:rsid w:val="00AE0077"/>
    <w:rsid w:val="00B00F83"/>
    <w:rsid w:val="00B0758D"/>
    <w:rsid w:val="00B41423"/>
    <w:rsid w:val="00BD76C3"/>
    <w:rsid w:val="00C96D8D"/>
    <w:rsid w:val="00D2039F"/>
    <w:rsid w:val="00D247CB"/>
    <w:rsid w:val="00D249CA"/>
    <w:rsid w:val="00D546BD"/>
    <w:rsid w:val="00D97AD5"/>
    <w:rsid w:val="00DA7297"/>
    <w:rsid w:val="00DB5097"/>
    <w:rsid w:val="00DD7663"/>
    <w:rsid w:val="00E16ED5"/>
    <w:rsid w:val="00E56675"/>
    <w:rsid w:val="00F06898"/>
    <w:rsid w:val="00F3388C"/>
    <w:rsid w:val="00F75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E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26FA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26FA4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96D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96D8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96D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96D8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E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26FA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26FA4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96D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96D8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96D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96D8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A4AA43-CFB8-42D8-A02D-2C2B2D088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90</Words>
  <Characters>1656</Characters>
  <Application>Microsoft Office Word</Application>
  <DocSecurity>0</DocSecurity>
  <Lines>13</Lines>
  <Paragraphs>3</Paragraphs>
  <ScaleCrop>false</ScaleCrop>
  <Company>BJ Cancer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Beihai</dc:creator>
  <cp:keywords/>
  <dc:description/>
  <cp:lastModifiedBy>Jiang Beihai</cp:lastModifiedBy>
  <cp:revision>87</cp:revision>
  <cp:lastPrinted>2015-04-15T04:42:00Z</cp:lastPrinted>
  <dcterms:created xsi:type="dcterms:W3CDTF">2015-04-15T04:23:00Z</dcterms:created>
  <dcterms:modified xsi:type="dcterms:W3CDTF">2015-05-07T01:53:00Z</dcterms:modified>
</cp:coreProperties>
</file>